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sz w:val="24"/>
          <w:szCs w:val="24"/>
        </w:rPr>
        <w:t>Genes differentially expressed in patient colon cancer hepatic metastasis specimens and its xenograft</w:t>
      </w:r>
    </w:p>
    <w:tbl>
      <w:tblPr>
        <w:tblW w:w="81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850"/>
        <w:gridCol w:w="1061"/>
        <w:gridCol w:w="993"/>
        <w:gridCol w:w="4288"/>
      </w:tblGrid>
      <w:tr>
        <w:trPr/>
        <w:tc>
          <w:tcPr>
            <w:tcW w:w="953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Probe Set ID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Regulation</w:t>
            </w:r>
          </w:p>
        </w:tc>
        <w:tc>
          <w:tcPr>
            <w:tcW w:w="1061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Gene Symbol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Entrez Gene</w:t>
            </w:r>
          </w:p>
        </w:tc>
        <w:tc>
          <w:tcPr>
            <w:tcW w:w="4288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Gene Title</w:t>
            </w:r>
          </w:p>
        </w:tc>
      </w:tr>
      <w:tr>
        <w:trPr/>
        <w:tc>
          <w:tcPr>
            <w:tcW w:w="95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3561_at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CGR2A</w:t>
            </w:r>
          </w:p>
        </w:tc>
        <w:tc>
          <w:tcPr>
            <w:tcW w:w="99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12</w:t>
            </w:r>
          </w:p>
        </w:tc>
        <w:tc>
          <w:tcPr>
            <w:tcW w:w="428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c fragment of IgG, low affinity IIa, receptor (CD32)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3676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799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ucosamine (N-acetyl)-6-sulfatase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5815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EG3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068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egenerating islet-derived 3 alpha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5886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EG1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968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egenerating islet-derived 1 beta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6218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AGEB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113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elanoma antigen family B, 2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7995_s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LEC4M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332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-type lectin domain family 4, member M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8250_s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MBT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55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eleted in malignant brain tumors 1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9752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EG1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967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egenerating islet-derived 1 alpha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0631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F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763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eurofibromin 1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1241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NXA2P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05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nnexin A2 pseudogene 3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3472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NRNPH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87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eterogeneous nuclear ribonucleoprotein H1 (H)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3660_s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OP3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940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opoisomerase (DNA) III beta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4059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IFI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561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Interferon-induced protein 44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4397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BD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932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ethyl-CpG binding domain protein 2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4417_s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ETU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998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etuin B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4834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R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123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ader-Willi/Angelman syndrome-5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4914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AM13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0965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amily with sequence similarity 13, member C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5172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TPN20A /// PTPN20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095 /// 653129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otein tyrosine phosphatase, non-receptor type 20A /// protein tyrosine phosphatase, non-receptor type 20B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5512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-Ma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299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embrane-associated ring finger (C3HC4) 6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6009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LC39A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5334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olute carrier family 39 (zinc transporter), member 9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6926_s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KIAA08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383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KIAA0892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7080_s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OME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455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omer homolog 2 (Drosophila)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7101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TC39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996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etratricopeptide repeat domain 39A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7105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7292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TMR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108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yotubularin related protein 7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7321_x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TXN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287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taxin 3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7549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7552_x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78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omplement component (3b/4b) receptor 1 (Knops blood group)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9761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LEC1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1267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-type lectin domain family 1, member A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9937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RHD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9953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hyrotropin-releasing hormone degrading enzyme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0550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BXO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272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-box protein 4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2281_s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2305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K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099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exokinase 2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2314_x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EG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0126791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eosinophil granule ontogeny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2453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YBRD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9901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ytochrome b reductase 1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4029_x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CN11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280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odium channel, voltage-gated, type XI, alpha subunit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4154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3GNT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678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DP-GlcNAc:betaGal beta-1,3-N-acetylglucosaminyltransferase 2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4772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AV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9796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euron navigator 1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6344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ZMAT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4460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zinc finger, matrin type 1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7623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8534_s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8800_x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URKAIP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4998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urora kinase A interacting protein 1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9352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PESP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6777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perm equatorial segment protein 1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9725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SL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305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yl-CoA synthetase long-chain family member 6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9976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ORN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4956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ORN repeat containing 5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0964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REM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41640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RAS1 related extracellular matrix protein 2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1485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1544_s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OLR3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622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olymerase (RNA) III (DNA directed) polypeptide G (32kD)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1673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1969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TOX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6977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torkhead box 2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2049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2691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FXN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4097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ideroflexin 5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2812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OC4010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1052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ypothetical LOC401052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2881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NASA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9775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NAS antisense RNA (non-protein coding)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3086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20orf106 /// C20orf1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0232 /// 388799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hromosome 20 open reading frame 106 /// chromosome 20 open reading frame 107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3351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3367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3707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3739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4196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4220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DP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618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++-dependent secretion activator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4472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ALNT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4805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DP-N-acetyl-alpha-D-galactosamine:polypeptide N-acetylgalactosaminyltransferase 13 (GalNAc-T13)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4789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4851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IGL@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535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Immunoglobulin lambda locus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4861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OC934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3463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ypothetical protein LOC93463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4990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BX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468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hromobox homolog 5 (HP1 alpha homolog, Drosophila)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5334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T6GALNAC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6435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T6 (alpha-N-acetyl-neuraminyl-2,3-beta-galactosyl-1,3)-N-acetylgalactosaminide alpha-2,6-sialyltransferase 3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5696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5951_s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ZNF6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6542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zinc finger protein 688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6627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7066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7375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OC1001314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0131480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imilar to hCG2045844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7516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7608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8305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8362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8399_x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8634_x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8757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BF4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0174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BF4 homolog B (S. cerevisiae)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8889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GBL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0509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TP/GTP binding protein-like 5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9563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9872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9883_s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NO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1601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noctamin 4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9963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9995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0474_x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0762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0965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0992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1128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1275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PZA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29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pping protein (actin filament) muscle Z-line, alpha 1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1308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OC7295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29589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ypothetical LOC729589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1730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1834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IPW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653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imprinted in Prader-Willi syndrome (non-protein coding)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2002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KAIN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4215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a+/K+ transporting ATPase interacting 2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2331_x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OC6422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42236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imilar to FRG1 protein (FSHD region gene 1 protein)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2340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2559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2628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2821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9orf9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3238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hromosome 9 open reading frame 93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3320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3641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3660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HD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0205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hromodomain helicase DNA binding protein 9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3672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ALL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7164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al-like 3 (Drosophila)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3689_s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OC2837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3788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SHD region gene 1 pseudogene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3925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3998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KRT222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5113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keratin 222 pseudogene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4726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5687_a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LEC4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0482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-type lectin domain family 4, member C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2900_a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P4-662A9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4089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ypothetical protein MGC34034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3372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LJ238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0317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ypothetical protein FLJ23865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3711_a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4orf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2756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hromosome 4 open reading frame 39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4328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TXBP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2983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yntaxin binding protein 4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5053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YT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3425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ynaptotagmin IX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5055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VL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080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VL9 homolog (S. cerevisiase)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5217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BE2W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5284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biquitin-conjugating enzyme E2W (putative)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6410_a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KRTAP19-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37882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keratin associated protein 19-1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6474_a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LJ383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5097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ypothetical FLJ38379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6877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7736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KT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820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atural killer-tumor recognition sequence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8636_s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DAMTS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096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DAM metallopeptidase with thrombospondin type 1 motif, 5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8682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MGA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091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igh mobility group AT-hook 2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9203_s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KRA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45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v-Ki-ras2 Kirsten rat sarcoma viral oncogene homolog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9353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9576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WDR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9819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WD repeat domain 78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9770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9806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9807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9975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TG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94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-cell translocation gene 1, anti-proliferative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0033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CCC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4087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ethylcrotonoyl-Coenzyme A carboxylase 2 (beta)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0187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1445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1486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1521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100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285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100 calcium binding protein B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2236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YST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522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YST histone acetyltransferase (monocytic leukemia) 4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4444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OC1001302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0130264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ypothetical LOC100130264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4841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5693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TYMK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41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eoxythymidylate kinase (thymidylate kinase)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6632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6694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9108_a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ZNF5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1385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zinc finger protein 589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9669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OX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9628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orkhead box R2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9730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EATR7B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3558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EAT repeat family member 7B2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9881_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RP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21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ystrophin related protein 2</w:t>
            </w:r>
          </w:p>
        </w:tc>
      </w:tr>
      <w:tr>
        <w:trPr/>
        <w:tc>
          <w:tcPr>
            <w:tcW w:w="9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70098_at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12:11:00Z</dcterms:created>
  <dc:creator>微软用户</dc:creator>
  <dc:description/>
  <cp:keywords/>
  <dc:language>en-US</dc:language>
  <cp:lastModifiedBy>微软用户</cp:lastModifiedBy>
  <dcterms:modified xsi:type="dcterms:W3CDTF">2011-10-08T02:55:00Z</dcterms:modified>
  <cp:revision>29</cp:revision>
  <dc:subject/>
  <dc:title/>
</cp:coreProperties>
</file>